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DED" w:rsidRDefault="00434DED" w:rsidP="00434DED">
      <w:pPr>
        <w:rPr>
          <w:rFonts w:ascii="Arial" w:hAnsi="Arial" w:cs="Arial"/>
        </w:rPr>
      </w:pPr>
      <w:r>
        <w:rPr>
          <w:rFonts w:ascii="Arial" w:hAnsi="Arial" w:cs="Arial"/>
        </w:rPr>
        <w:t>Table S3. Non-response analyses (n=7069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2268"/>
        <w:gridCol w:w="1530"/>
      </w:tblGrid>
      <w:tr w:rsidR="00434DED" w:rsidRPr="00AD5EED" w:rsidTr="003B2A24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 for analysis (n=5079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Excluded population</w:t>
            </w:r>
          </w:p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(n=1990)*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  <w:r w:rsidRPr="00675518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</w:p>
        </w:tc>
      </w:tr>
      <w:bookmarkEnd w:id="0"/>
      <w:tr w:rsidR="00434DED" w:rsidRPr="00AD5EED" w:rsidTr="003B2A24"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ternal age(years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an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8 (4.97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9.13 (5.44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g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7-46.34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5.50-43.98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30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1 (45.3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053 (52.9)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30 year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8 (54.7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937 (47.1)</w:t>
            </w:r>
          </w:p>
        </w:tc>
        <w:tc>
          <w:tcPr>
            <w:tcW w:w="1530" w:type="dxa"/>
            <w:vMerge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stational age(weeks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ea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n(</w:t>
            </w: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3.21(10.50-17.21) 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(</w:t>
            </w: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  <w:r w:rsidRPr="00AD5EED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3.36(10.36-17.3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g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-17.98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5.70-17.93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14 week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35 (63.7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191 (59.8)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 14 week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4 (36.3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799 (40.2)</w:t>
            </w:r>
          </w:p>
        </w:tc>
        <w:tc>
          <w:tcPr>
            <w:tcW w:w="1530" w:type="dxa"/>
            <w:vMerge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thnicity backgroun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ut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8 (56.1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652 (38.3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 wester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6 (13.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63 (9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on-wester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7 (31.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887 (52.1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4 (22.2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516 (33.8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-low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5 (30.4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482 (31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id-hig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2 (21.2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64 (17.3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1 (26.2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63 (17.2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arried and living toget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32 (88.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200 (81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ingl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 (12.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 xml:space="preserve"> 270 (18.4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Parity 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6 (51.4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961 (66.2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Multipara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7 (48.6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961 (33.8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oking in past three months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o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Del="00917213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5 (74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Del="00917213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836 (74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Del="00C90D54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Yes, until knowing pregnanc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7 (13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37 (12.1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Yes,  still doing s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 (12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56 (13.8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cohol use in past three months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o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Del="00917213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8 (51.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Del="00917213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756 (38.0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Del="00C90D54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Yes, until knowing pregnancy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1 (31.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65 (23.2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Yes,  still doing so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 (17.6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21 (10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6 (4.30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5.17 (4.80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ang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0-50.61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5.70-49.10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&lt;2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47 (65.9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125 (56.5)</w:t>
            </w:r>
          </w:p>
        </w:tc>
        <w:tc>
          <w:tcPr>
            <w:tcW w:w="1530" w:type="dxa"/>
            <w:vMerge w:val="restart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≥2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2 (34.1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865 (43.5)</w:t>
            </w:r>
          </w:p>
        </w:tc>
        <w:tc>
          <w:tcPr>
            <w:tcW w:w="1530" w:type="dxa"/>
            <w:vMerge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o</w:t>
            </w:r>
            <w:proofErr w:type="spellEnd"/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genital sympt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one sympto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1 (13.5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555 (37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One sympto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8 (26.7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92 (19.8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Del="00696FF6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Two or more sympt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27 (59.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630 (42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hronic non-infectious conditio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one condi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3 (55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477 (52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One condi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6 (27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60 (28.7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Two or more conditio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 (17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168 (18.6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ectious/inflammatory conditions</w:t>
            </w:r>
            <w:r w:rsidRPr="00AD5EED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None condi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6 (23.4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685 (46.2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One condi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7 (25.4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253 (17.0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  Two or more conditio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91 (51.2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546 (36.8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dache(</w:t>
            </w:r>
            <w:r w:rsidRPr="00AD5EED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if</w:t>
            </w: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3 (71.2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798 (78.8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434DED" w:rsidRDefault="00434DED" w:rsidP="00434DED">
      <w:pPr>
        <w:rPr>
          <w:rFonts w:ascii="Arial" w:hAnsi="Arial" w:cs="Arial"/>
          <w:sz w:val="18"/>
          <w:szCs w:val="18"/>
        </w:rPr>
        <w:sectPr w:rsidR="00434DED" w:rsidSect="00AD5EED">
          <w:pgSz w:w="12240" w:h="15840"/>
          <w:pgMar w:top="1440" w:right="1440" w:bottom="1440" w:left="1440" w:header="680" w:footer="708" w:gutter="0"/>
          <w:cols w:space="708"/>
          <w:docGrid w:linePitch="360"/>
        </w:sectPr>
      </w:pPr>
    </w:p>
    <w:p w:rsidR="00434DED" w:rsidRDefault="00434DED" w:rsidP="00434DE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3. Non-response analyses (n=7069) (continued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2268"/>
        <w:gridCol w:w="1530"/>
      </w:tblGrid>
      <w:tr w:rsidR="00434DED" w:rsidRPr="00AD5EED" w:rsidTr="003B2A24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pulation for analysis (n=5079)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Excluded population</w:t>
            </w:r>
          </w:p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(n=1990)**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 value</w:t>
            </w:r>
            <w:r w:rsidRPr="00675518">
              <w:rPr>
                <w:rFonts w:ascii="Arial" w:hAnsi="Arial" w:cs="Arial"/>
                <w:sz w:val="20"/>
                <w:szCs w:val="20"/>
                <w:vertAlign w:val="superscript"/>
              </w:rPr>
              <w:t>&amp;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leep badly, (</w:t>
            </w:r>
            <w:r w:rsidRPr="00AD5EED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 xml:space="preserve">if </w:t>
            </w: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0 (73.6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768 (76.6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nxious or worries (if 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9 (29.3)</w:t>
            </w:r>
          </w:p>
        </w:tc>
        <w:tc>
          <w:tcPr>
            <w:tcW w:w="2268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312 (28.2)</w:t>
            </w:r>
          </w:p>
        </w:tc>
        <w:tc>
          <w:tcPr>
            <w:tcW w:w="1530" w:type="dxa"/>
            <w:shd w:val="clear" w:color="auto" w:fill="auto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434DED" w:rsidRPr="00AD5EED" w:rsidTr="003B2A24">
        <w:tc>
          <w:tcPr>
            <w:tcW w:w="379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eeling down or depressed(</w:t>
            </w:r>
            <w:r w:rsidRPr="00AD5EED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if</w:t>
            </w:r>
            <w:r w:rsidRPr="00AD5E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ye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5E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2 (31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337 (30.3)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434DED" w:rsidRPr="00AD5EED" w:rsidRDefault="00434DED" w:rsidP="003B2A2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5EED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</w:tbl>
    <w:p w:rsidR="00434DED" w:rsidRPr="00A85CCA" w:rsidRDefault="00434DED" w:rsidP="00434DED">
      <w:pPr>
        <w:rPr>
          <w:rFonts w:ascii="Arial" w:eastAsia="Times New Roman" w:hAnsi="Arial" w:cs="Arial"/>
          <w:color w:val="000000"/>
          <w:sz w:val="18"/>
          <w:szCs w:val="18"/>
        </w:rPr>
        <w:sectPr w:rsidR="00434DED" w:rsidRPr="00A85CCA" w:rsidSect="009E3C62">
          <w:pgSz w:w="12240" w:h="15840"/>
          <w:pgMar w:top="1440" w:right="1440" w:bottom="1440" w:left="1440" w:header="680" w:footer="708" w:gutter="0"/>
          <w:cols w:space="708"/>
          <w:docGrid w:linePitch="360"/>
        </w:sectPr>
      </w:pPr>
      <w:r w:rsidRPr="00A85CCA">
        <w:rPr>
          <w:rFonts w:ascii="Arial" w:eastAsia="Times New Roman" w:hAnsi="Arial" w:cs="Arial"/>
          <w:color w:val="000000"/>
          <w:sz w:val="18"/>
          <w:szCs w:val="18"/>
        </w:rPr>
        <w:t>Values are absolute numbers (percentages) for categorical variables or me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ans (standard deviation) </w:t>
      </w:r>
      <w:r w:rsidRPr="00A85CCA">
        <w:rPr>
          <w:rFonts w:ascii="Arial" w:eastAsia="Times New Roman" w:hAnsi="Arial" w:cs="Arial"/>
          <w:color w:val="000000"/>
          <w:sz w:val="18"/>
          <w:szCs w:val="18"/>
        </w:rPr>
        <w:t>for continues variables.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 xml:space="preserve"> </w:t>
      </w:r>
      <w:r>
        <w:rPr>
          <w:rFonts w:ascii="Arial" w:eastAsia="Times New Roman" w:hAnsi="Arial" w:cs="Arial"/>
          <w:color w:val="000000"/>
          <w:sz w:val="18"/>
          <w:szCs w:val="18"/>
        </w:rPr>
        <w:t>* Data</w:t>
      </w:r>
      <w:r w:rsidRPr="00A85CCA">
        <w:rPr>
          <w:rFonts w:ascii="Arial" w:eastAsia="Times New Roman" w:hAnsi="Arial" w:cs="Arial"/>
          <w:color w:val="000000"/>
          <w:sz w:val="18"/>
          <w:szCs w:val="18"/>
        </w:rPr>
        <w:t xml:space="preserve"> was missing for ethnicity background (n=18), education level (n=67), marital status (n=41), parity (n=18), smoking during first trimester (n=65), alcohol use during first trimester (n=42), </w:t>
      </w:r>
      <w:proofErr w:type="spellStart"/>
      <w:r w:rsidRPr="00A85CCA">
        <w:rPr>
          <w:rFonts w:ascii="Arial" w:eastAsia="Times New Roman" w:hAnsi="Arial" w:cs="Arial"/>
          <w:color w:val="000000"/>
          <w:sz w:val="18"/>
          <w:szCs w:val="18"/>
        </w:rPr>
        <w:t>uro</w:t>
      </w:r>
      <w:proofErr w:type="spellEnd"/>
      <w:r w:rsidRPr="00A85CCA">
        <w:rPr>
          <w:rFonts w:ascii="Arial" w:eastAsia="Times New Roman" w:hAnsi="Arial" w:cs="Arial"/>
          <w:color w:val="000000"/>
          <w:sz w:val="18"/>
          <w:szCs w:val="18"/>
        </w:rPr>
        <w:t>-genital symptoms (n=23), chronic non-infectious conditions (n=398) and  infectious/ inflammatory conditions (n=15), headache (n=86), sleep badly (n=65), anxious or worried (n=61), feeling down or depressed (n=58</w:t>
      </w:r>
      <w:r>
        <w:rPr>
          <w:rFonts w:ascii="Arial" w:eastAsia="Times New Roman" w:hAnsi="Arial" w:cs="Arial"/>
          <w:color w:val="000000"/>
          <w:sz w:val="18"/>
          <w:szCs w:val="18"/>
        </w:rPr>
        <w:t>)</w:t>
      </w:r>
      <w:r w:rsidRPr="00A85CCA">
        <w:rPr>
          <w:rFonts w:ascii="Arial" w:eastAsia="Times New Roman" w:hAnsi="Arial" w:cs="Arial"/>
          <w:color w:val="000000"/>
          <w:sz w:val="18"/>
          <w:szCs w:val="18"/>
        </w:rPr>
        <w:t>.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**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 xml:space="preserve">Data was missing for 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ethnicity background (n=288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, education leve</w:t>
      </w:r>
      <w:r>
        <w:rPr>
          <w:rFonts w:ascii="Arial" w:eastAsia="Times New Roman" w:hAnsi="Arial" w:cs="Arial"/>
          <w:color w:val="000000"/>
          <w:sz w:val="18"/>
          <w:szCs w:val="18"/>
        </w:rPr>
        <w:t>l (n=465), marital status (n=520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 xml:space="preserve">), </w:t>
      </w:r>
      <w:r>
        <w:rPr>
          <w:rFonts w:ascii="Arial" w:eastAsia="Times New Roman" w:hAnsi="Arial" w:cs="Arial"/>
          <w:color w:val="000000"/>
          <w:sz w:val="18"/>
          <w:szCs w:val="18"/>
        </w:rPr>
        <w:t>parity (n=69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, smo</w:t>
      </w:r>
      <w:r>
        <w:rPr>
          <w:rFonts w:ascii="Arial" w:eastAsia="Times New Roman" w:hAnsi="Arial" w:cs="Arial"/>
          <w:color w:val="000000"/>
          <w:sz w:val="18"/>
          <w:szCs w:val="18"/>
        </w:rPr>
        <w:t>king in past three months(n=861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, alcohol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use in past three months (n=848), headache (n=977), sleep badly (n=987), anxious or worried (n=884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, feeling down or depressed (n=879),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</w:rPr>
        <w:t>uro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</w:rPr>
        <w:t>-genital symptoms (n=513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, chroni</w:t>
      </w:r>
      <w:r>
        <w:rPr>
          <w:rFonts w:ascii="Arial" w:eastAsia="Times New Roman" w:hAnsi="Arial" w:cs="Arial"/>
          <w:color w:val="000000"/>
          <w:sz w:val="18"/>
          <w:szCs w:val="18"/>
        </w:rPr>
        <w:t>c non-infectious conditions (n=1085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and  infectious/</w:t>
      </w:r>
      <w:r w:rsidRPr="00A85CCA">
        <w:rPr>
          <w:rFonts w:ascii="Arial" w:eastAsia="Times New Roman" w:hAnsi="Arial" w:cs="Arial"/>
          <w:color w:val="000000"/>
          <w:sz w:val="18"/>
          <w:szCs w:val="18"/>
        </w:rPr>
        <w:t xml:space="preserve"> inflammatory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conditions (n=506</w:t>
      </w:r>
      <w:r w:rsidRPr="00234BDD">
        <w:rPr>
          <w:rFonts w:ascii="Arial" w:eastAsia="Times New Roman" w:hAnsi="Arial" w:cs="Arial"/>
          <w:color w:val="000000"/>
          <w:sz w:val="18"/>
          <w:szCs w:val="18"/>
        </w:rPr>
        <w:t>)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. </w:t>
      </w:r>
      <w:r w:rsidRPr="00675518">
        <w:rPr>
          <w:rFonts w:ascii="Arial" w:hAnsi="Arial" w:cs="Arial"/>
          <w:sz w:val="20"/>
          <w:szCs w:val="20"/>
          <w:vertAlign w:val="superscript"/>
        </w:rPr>
        <w:t>&amp;</w:t>
      </w:r>
      <w:r w:rsidRPr="00A85CCA">
        <w:rPr>
          <w:rFonts w:ascii="Arial" w:eastAsia="Times New Roman" w:hAnsi="Arial" w:cs="Arial"/>
          <w:color w:val="000000"/>
          <w:sz w:val="18"/>
          <w:szCs w:val="18"/>
        </w:rPr>
        <w:t>Independent-sample t tests for continuous variables and Chi-square tests for categorical variables.</w:t>
      </w:r>
    </w:p>
    <w:p w:rsidR="00234E1C" w:rsidRDefault="00234E1C" w:rsidP="00434DED"/>
    <w:sectPr w:rsidR="00234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7CB"/>
    <w:rsid w:val="00234E1C"/>
    <w:rsid w:val="00434DED"/>
    <w:rsid w:val="009F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ED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ED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87</Characters>
  <Application>Microsoft Office Word</Application>
  <DocSecurity>0</DocSecurity>
  <Lines>24</Lines>
  <Paragraphs>7</Paragraphs>
  <ScaleCrop>false</ScaleCrop>
  <Company>Erasmus MC</Company>
  <LinksUpToDate>false</LinksUpToDate>
  <CharactersWithSpaces>3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6-08-22T15:29:00Z</dcterms:created>
  <dcterms:modified xsi:type="dcterms:W3CDTF">2016-08-22T15:29:00Z</dcterms:modified>
</cp:coreProperties>
</file>